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00000" w:rsidRDefault="005075E2" w:rsidP="005075E2">
      <w:pPr>
        <w:jc w:val="center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5075E2">
        <w:rPr>
          <w:rFonts w:ascii="Times New Roman" w:hAnsi="Times New Roman" w:cs="Times New Roman"/>
          <w:b/>
          <w:sz w:val="24"/>
          <w:szCs w:val="24"/>
          <w:u w:val="single"/>
        </w:rPr>
        <w:t>Physicochemical properties of the soil and the conditions surrounding the greenhouse</w:t>
      </w:r>
    </w:p>
    <w:p w:rsidR="005075E2" w:rsidRPr="005075E2" w:rsidRDefault="00F06743" w:rsidP="00F0674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substratum was</w:t>
      </w:r>
      <w:r w:rsidRPr="00F06743">
        <w:rPr>
          <w:rFonts w:ascii="Times New Roman" w:hAnsi="Times New Roman" w:cs="Times New Roman"/>
          <w:sz w:val="24"/>
          <w:szCs w:val="24"/>
        </w:rPr>
        <w:t xml:space="preserve"> composed of red soil, were collected from the experimental site. They contained 5.34 mg.kg⁻¹ of ammoniacal nitrogen, 11.78 mg.kg⁻¹ of available phosphorus, and 81.72 mg.kg⁻¹ of available potassium. All pots containing saplings were placed in a greenhouse at Hainan Universit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3419C">
        <w:rPr>
          <w:rFonts w:ascii="Times New Roman" w:hAnsi="Times New Roman"/>
          <w:sz w:val="24"/>
        </w:rPr>
        <w:t>(20°03′22.80′′N, 110°19′10.20′′E)</w:t>
      </w:r>
      <w:r w:rsidRPr="00F06743">
        <w:rPr>
          <w:rFonts w:ascii="Times New Roman" w:hAnsi="Times New Roman" w:cs="Times New Roman"/>
          <w:sz w:val="24"/>
          <w:szCs w:val="24"/>
        </w:rPr>
        <w:t>, where ambient rainfall was blocked, but normal light and temperature conditions were maintained. This region experiences a typical tropical monsoon climate characterized by high temperatures and rainfall. The annual average for rainfall, temperature, and sunlight exposure in this area is 1715.3 mm, 24.4°C, and 2000 hours, respectively (source: Meteorological Bureau of Haikou, http://www.hkqx.net).</w:t>
      </w:r>
    </w:p>
    <w:sectPr w:rsidR="005075E2" w:rsidRPr="005075E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>
    <w:useFELayout/>
  </w:compat>
  <w:rsids>
    <w:rsidRoot w:val="005075E2"/>
    <w:rsid w:val="005075E2"/>
    <w:rsid w:val="00F0674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IE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21</Words>
  <Characters>695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ilisateur Windows</dc:creator>
  <cp:keywords/>
  <dc:description/>
  <cp:lastModifiedBy>Utilisateur Windows</cp:lastModifiedBy>
  <cp:revision>2</cp:revision>
  <dcterms:created xsi:type="dcterms:W3CDTF">2023-10-30T03:55:00Z</dcterms:created>
  <dcterms:modified xsi:type="dcterms:W3CDTF">2023-10-30T04:16:00Z</dcterms:modified>
</cp:coreProperties>
</file>